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 Plasmids used in this study.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4950"/>
        <w:gridCol w:w="1800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lasmid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escrip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ourc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MR512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S416 – SPA2-GF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. Ros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313GAL4rM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S313 – ADH1pr-GAL4rM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 Buchler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pCO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S406 – GALL-clb2∆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pCO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S403 – ADH1pr-GAL4rM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pCO3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S405 – SPA2-GF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Cs w:val="27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Normal"/>
    <w:qFormat/>
    <w:pPr>
      <w:spacing w:before="0" w:after="120"/>
    </w:pPr>
    <w:rPr>
      <w:rFonts w:ascii="Calibri" w:hAnsi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16:53:00Z</dcterms:created>
  <dc:creator>kari</dc:creator>
  <dc:description/>
  <cp:keywords/>
  <dc:language>en-US</dc:language>
  <cp:lastModifiedBy>kari</cp:lastModifiedBy>
  <dcterms:modified xsi:type="dcterms:W3CDTF">2011-05-20T16:53:00Z</dcterms:modified>
  <cp:revision>1</cp:revision>
  <dc:subject/>
  <dc:title>Table S2</dc:title>
</cp:coreProperties>
</file>